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8B93E" w14:textId="2763FB04" w:rsidR="00390CF5" w:rsidRPr="00705D95" w:rsidRDefault="00705D95" w:rsidP="00390CF5">
      <w:pPr>
        <w:pStyle w:val="Heading1"/>
        <w:numPr>
          <w:ilvl w:val="0"/>
          <w:numId w:val="0"/>
        </w:numPr>
        <w:spacing w:line="480" w:lineRule="auto"/>
        <w:ind w:left="432"/>
        <w:rPr>
          <w:sz w:val="32"/>
          <w:szCs w:val="32"/>
        </w:rPr>
      </w:pPr>
      <w:r w:rsidRPr="00705D95">
        <w:rPr>
          <w:sz w:val="32"/>
          <w:szCs w:val="32"/>
        </w:rPr>
        <w:t>Additional</w:t>
      </w:r>
      <w:r w:rsidR="00390CF5" w:rsidRPr="00705D95">
        <w:rPr>
          <w:sz w:val="32"/>
          <w:szCs w:val="32"/>
        </w:rPr>
        <w:t xml:space="preserve"> materials</w:t>
      </w:r>
    </w:p>
    <w:p w14:paraId="5F476653" w14:textId="6721A46D" w:rsidR="00390CF5" w:rsidRPr="00705D95" w:rsidRDefault="00705D95" w:rsidP="00390CF5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30399019"/>
      <w:r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-Supplementary \* ARABIC </w:instrTex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390CF5" w:rsidRPr="00705D95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bookmarkEnd w:id="0"/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 Classification of land use categories. In the first coloumn the classification used in this study, obtained marging the DUSAF classification 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ZOTERO_ITEM CSL_CITATION {"citationID":"lQ2E0eHy","properties":{"formattedCitation":"[25]","plainCitation":"[25]","noteIndex":0},"citationItems":[{"id":"Z5UnA3R1/PZWZm6fs","uris":["http://zotero.org/users/6519572/items/USSC42VE"],"itemData":{"id":928,"type":"book","title":"Destinazione Uso e copertura del suolo 2018 (DUSAF 6.0)","URL":"http://www.geoportale.regione.lombardia.it/metadati?p_p_id=PublishedMetadata_WAR_geoportalemetadataportlet&amp;p_p_lifecycle=0&amp;p_p_state=maximized&amp;p_p_mode=view&amp;_PublishedMetadata_WAR_geoportalemetadataportlet_view=editPublishedMetadata&amp;_PublishedMetadata_WAR_geoportalemetadataportlet_uuid={18EE7CDC-E51B-4DFB-99F8-3CF416FC3C70}&amp;_PublishedMetadata_WAR_geoportalemetadataportlet_editType=view&amp;_PublishedMetadata_WAR_geoportalemetadataportlet_fromAsset=true&amp;rid=local","author":[{"family":"Regione Lombardia","given":""}],"accessed":{"date-parts":[["2020",12,20]]},"issued":{"date-parts":[["2018"]]}}}],"schema":"https://github.com/citation-style-language/schema/raw/master/csl-citation.json"} </w:instrTex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390CF5" w:rsidRPr="00705D95">
        <w:rPr>
          <w:rFonts w:ascii="Times New Roman" w:hAnsi="Times New Roman" w:cs="Times New Roman"/>
          <w:sz w:val="24"/>
        </w:rPr>
        <w:t>[25]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second column) and the ‘Coperture vettoriali uso del suolo di dettaglio’ 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ADDIN ZOTERO_ITEM CSL_CITATION {"citationID":"Vpu6upO4","properties":{"formattedCitation":"[26]","plainCitation":"[26]","noteIndex":0},"citationItems":[{"id":"Z5UnA3R1/Mwl02wOG","uris":["http://zotero.org/users/6519572/items/RAN3VCFT"],"itemData":{"id":2778,"type":"book","title":"Coperture Vettoriali Uso Del Suolo Di Dettaglio - Edizione 2020","author":[{"family":"Geoportale Regione Emilia Romagna","given":""}],"issued":{"date-parts":[["2020"]]}}}],"schema":"https://github.com/citation-style-language/schema/raw/master/csl-citation.json"} </w:instrTex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390CF5" w:rsidRPr="00705D95">
        <w:rPr>
          <w:rFonts w:ascii="Times New Roman" w:hAnsi="Times New Roman" w:cs="Times New Roman"/>
          <w:sz w:val="24"/>
        </w:rPr>
        <w:t>[26]</w:t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390CF5" w:rsidRPr="00705D9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lassification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36"/>
        <w:gridCol w:w="4271"/>
        <w:gridCol w:w="4394"/>
      </w:tblGrid>
      <w:tr w:rsidR="00390CF5" w:rsidRPr="00705D95" w14:paraId="2B5A3976" w14:textId="77777777" w:rsidTr="00923312">
        <w:tc>
          <w:tcPr>
            <w:tcW w:w="1536" w:type="dxa"/>
          </w:tcPr>
          <w:p w14:paraId="512D6015" w14:textId="77777777" w:rsidR="00390CF5" w:rsidRPr="00705D95" w:rsidRDefault="00390CF5" w:rsidP="00923312">
            <w:pPr>
              <w:rPr>
                <w:rFonts w:ascii="Times New Roman" w:hAnsi="Times New Roman" w:cs="Times New Roman"/>
                <w:b/>
                <w:bCs/>
              </w:rPr>
            </w:pPr>
            <w:r w:rsidRPr="00705D95">
              <w:rPr>
                <w:rFonts w:ascii="Times New Roman" w:hAnsi="Times New Roman" w:cs="Times New Roman"/>
                <w:b/>
                <w:bCs/>
              </w:rPr>
              <w:t>Merged classification</w:t>
            </w:r>
          </w:p>
        </w:tc>
        <w:tc>
          <w:tcPr>
            <w:tcW w:w="4271" w:type="dxa"/>
          </w:tcPr>
          <w:p w14:paraId="54CBEEFA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b/>
                <w:bCs/>
              </w:rPr>
            </w:pPr>
            <w:r w:rsidRPr="00705D95">
              <w:rPr>
                <w:rFonts w:ascii="Times New Roman" w:hAnsi="Times New Roman" w:cs="Times New Roman"/>
                <w:b/>
                <w:bCs/>
              </w:rPr>
              <w:t>Dusaf classification</w:t>
            </w:r>
          </w:p>
        </w:tc>
        <w:tc>
          <w:tcPr>
            <w:tcW w:w="4394" w:type="dxa"/>
          </w:tcPr>
          <w:p w14:paraId="2E9BD57F" w14:textId="77777777" w:rsidR="00390CF5" w:rsidRPr="00705D95" w:rsidRDefault="00390CF5" w:rsidP="00923312">
            <w:pPr>
              <w:rPr>
                <w:rFonts w:ascii="Times New Roman" w:hAnsi="Times New Roman" w:cs="Times New Roman"/>
                <w:b/>
                <w:bCs/>
              </w:rPr>
            </w:pPr>
            <w:r w:rsidRPr="00705D95">
              <w:rPr>
                <w:rFonts w:ascii="Times New Roman" w:hAnsi="Times New Roman" w:cs="Times New Roman"/>
                <w:b/>
                <w:bCs/>
              </w:rPr>
              <w:t>Emilia Romagna classification</w:t>
            </w:r>
          </w:p>
        </w:tc>
      </w:tr>
      <w:tr w:rsidR="00390CF5" w:rsidRPr="00705D95" w14:paraId="02A1DF92" w14:textId="77777777" w:rsidTr="00923312">
        <w:tc>
          <w:tcPr>
            <w:tcW w:w="1536" w:type="dxa"/>
          </w:tcPr>
          <w:p w14:paraId="3F5B32EB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Urban Area</w:t>
            </w:r>
          </w:p>
        </w:tc>
        <w:tc>
          <w:tcPr>
            <w:tcW w:w="4271" w:type="dxa"/>
          </w:tcPr>
          <w:p w14:paraId="28BD2D0D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11 Dense residential area</w:t>
            </w:r>
          </w:p>
          <w:p w14:paraId="7C7610BA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112 Continuous residential area averagely dense </w:t>
            </w:r>
          </w:p>
          <w:p w14:paraId="586CBAF0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1 Discontinuous residential area</w:t>
            </w:r>
          </w:p>
          <w:p w14:paraId="5E4C5D55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2 Sparse and nucleiform residential area</w:t>
            </w:r>
          </w:p>
          <w:p w14:paraId="32A55F0B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3 Sparse residential area</w:t>
            </w:r>
          </w:p>
          <w:p w14:paraId="0D3C08AF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31 Farmhouses</w:t>
            </w:r>
          </w:p>
        </w:tc>
        <w:tc>
          <w:tcPr>
            <w:tcW w:w="4394" w:type="dxa"/>
          </w:tcPr>
          <w:p w14:paraId="5325D353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111 Dense and compact residential area </w:t>
            </w:r>
          </w:p>
          <w:p w14:paraId="6D29085E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12 Sparse residential area</w:t>
            </w:r>
          </w:p>
          <w:p w14:paraId="5A32E998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1 Urban residential area</w:t>
            </w:r>
          </w:p>
          <w:p w14:paraId="6E385856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2 Isolated residential structures</w:t>
            </w:r>
          </w:p>
        </w:tc>
      </w:tr>
      <w:tr w:rsidR="00390CF5" w:rsidRPr="00705D95" w14:paraId="453AC7B7" w14:textId="77777777" w:rsidTr="00923312">
        <w:tc>
          <w:tcPr>
            <w:tcW w:w="1536" w:type="dxa"/>
          </w:tcPr>
          <w:p w14:paraId="170A8F20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Industrial or commercial units</w:t>
            </w:r>
          </w:p>
        </w:tc>
        <w:tc>
          <w:tcPr>
            <w:tcW w:w="4271" w:type="dxa"/>
          </w:tcPr>
          <w:p w14:paraId="0B21831E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11 Dense residential area</w:t>
            </w:r>
          </w:p>
          <w:p w14:paraId="1FAFBAC4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112 Continuous residential area averagely dense </w:t>
            </w:r>
          </w:p>
          <w:p w14:paraId="339CB2C4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1 Discontinuous residential area</w:t>
            </w:r>
          </w:p>
          <w:p w14:paraId="1D82E092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2 Rare and nucleiform residential fabric</w:t>
            </w:r>
          </w:p>
          <w:p w14:paraId="40EE12F0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3 Scattered residential fabric</w:t>
            </w:r>
          </w:p>
          <w:p w14:paraId="0859491F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31 Farmhouses</w:t>
            </w:r>
          </w:p>
        </w:tc>
        <w:tc>
          <w:tcPr>
            <w:tcW w:w="4394" w:type="dxa"/>
          </w:tcPr>
          <w:p w14:paraId="6456EC1F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111 Dense and compact residential area </w:t>
            </w:r>
          </w:p>
          <w:p w14:paraId="75AD5480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12 Sparse residential area</w:t>
            </w:r>
          </w:p>
          <w:p w14:paraId="158F9A47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1 Urban residential area</w:t>
            </w:r>
          </w:p>
          <w:p w14:paraId="411E5F4C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122 Isolated residential structures</w:t>
            </w:r>
          </w:p>
        </w:tc>
      </w:tr>
      <w:tr w:rsidR="00390CF5" w:rsidRPr="00705D95" w14:paraId="668AC12C" w14:textId="77777777" w:rsidTr="00923312">
        <w:tc>
          <w:tcPr>
            <w:tcW w:w="1536" w:type="dxa"/>
          </w:tcPr>
          <w:p w14:paraId="7B0CA0E7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Farm buildings</w:t>
            </w:r>
          </w:p>
        </w:tc>
        <w:tc>
          <w:tcPr>
            <w:tcW w:w="4271" w:type="dxa"/>
          </w:tcPr>
          <w:p w14:paraId="2E85AD90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2112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Agricultural production units</w:t>
            </w:r>
          </w:p>
        </w:tc>
        <w:tc>
          <w:tcPr>
            <w:tcW w:w="4394" w:type="dxa"/>
          </w:tcPr>
          <w:p w14:paraId="596039AA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it-IT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1212 Agro-zootecnical units</w:t>
            </w:r>
          </w:p>
          <w:p w14:paraId="5B910C1E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4213 Aquaculture</w:t>
            </w:r>
          </w:p>
        </w:tc>
      </w:tr>
      <w:tr w:rsidR="00390CF5" w:rsidRPr="00705D95" w14:paraId="20B86F20" w14:textId="77777777" w:rsidTr="00923312">
        <w:tc>
          <w:tcPr>
            <w:tcW w:w="1536" w:type="dxa"/>
          </w:tcPr>
          <w:p w14:paraId="7421B2DC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Graveyard</w:t>
            </w:r>
          </w:p>
        </w:tc>
        <w:tc>
          <w:tcPr>
            <w:tcW w:w="4271" w:type="dxa"/>
          </w:tcPr>
          <w:p w14:paraId="4BD7A81E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2124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Graveyard</w:t>
            </w:r>
          </w:p>
        </w:tc>
        <w:tc>
          <w:tcPr>
            <w:tcW w:w="4394" w:type="dxa"/>
          </w:tcPr>
          <w:p w14:paraId="2B596D07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430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Graveyard</w:t>
            </w:r>
          </w:p>
        </w:tc>
      </w:tr>
      <w:tr w:rsidR="00390CF5" w:rsidRPr="00705D95" w14:paraId="0A86250A" w14:textId="77777777" w:rsidTr="00923312">
        <w:tc>
          <w:tcPr>
            <w:tcW w:w="1536" w:type="dxa"/>
          </w:tcPr>
          <w:p w14:paraId="5E8BE056" w14:textId="77777777" w:rsidR="00390CF5" w:rsidRPr="00705D95" w:rsidRDefault="00390CF5" w:rsidP="009233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 xml:space="preserve">Road and rail networks and </w:t>
            </w:r>
          </w:p>
          <w:p w14:paraId="372A288C" w14:textId="77777777" w:rsidR="00390CF5" w:rsidRPr="00705D95" w:rsidRDefault="00390CF5" w:rsidP="009233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associated land</w:t>
            </w:r>
          </w:p>
        </w:tc>
        <w:tc>
          <w:tcPr>
            <w:tcW w:w="4271" w:type="dxa"/>
          </w:tcPr>
          <w:p w14:paraId="67624C83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 Road and rail networks and associated land</w:t>
            </w:r>
          </w:p>
          <w:p w14:paraId="411E2CA2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1 Road network and auxiliary spaces</w:t>
            </w:r>
          </w:p>
          <w:p w14:paraId="3DA32409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2 Railways and auxiliary spaces</w:t>
            </w:r>
          </w:p>
        </w:tc>
        <w:tc>
          <w:tcPr>
            <w:tcW w:w="4394" w:type="dxa"/>
          </w:tcPr>
          <w:p w14:paraId="36AA374D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1 Highway</w:t>
            </w:r>
          </w:p>
          <w:p w14:paraId="3B184A22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2 Road network</w:t>
            </w:r>
          </w:p>
          <w:p w14:paraId="2DE0C6EE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3 Green areas associated with viability</w:t>
            </w:r>
          </w:p>
          <w:p w14:paraId="233C645E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4 Railways</w:t>
            </w:r>
          </w:p>
          <w:p w14:paraId="5EE31DB3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5 Goods sorting facilities</w:t>
            </w:r>
          </w:p>
          <w:p w14:paraId="49F734AB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6 Telecommunication plants</w:t>
            </w:r>
          </w:p>
          <w:p w14:paraId="2BAC5964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7 Networks for energy distribution and production</w:t>
            </w:r>
          </w:p>
          <w:p w14:paraId="0DEE1FEE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8 Photovoltaic systems</w:t>
            </w:r>
          </w:p>
          <w:p w14:paraId="034BB5B2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en-US"/>
              </w:rPr>
              <w:t>1229 Water distribution network</w:t>
            </w:r>
          </w:p>
        </w:tc>
      </w:tr>
      <w:tr w:rsidR="00390CF5" w:rsidRPr="00705D95" w14:paraId="24DC83F8" w14:textId="77777777" w:rsidTr="00923312">
        <w:tc>
          <w:tcPr>
            <w:tcW w:w="1536" w:type="dxa"/>
          </w:tcPr>
          <w:p w14:paraId="5747AD07" w14:textId="77777777" w:rsidR="00390CF5" w:rsidRPr="00705D95" w:rsidRDefault="00390CF5" w:rsidP="009233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Port areas</w:t>
            </w:r>
          </w:p>
        </w:tc>
        <w:tc>
          <w:tcPr>
            <w:tcW w:w="4271" w:type="dxa"/>
          </w:tcPr>
          <w:p w14:paraId="73C5BF72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123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Port areas</w:t>
            </w:r>
            <w:r w:rsidRPr="00705D9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394" w:type="dxa"/>
          </w:tcPr>
          <w:p w14:paraId="044E6823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231 Commercial </w:t>
            </w:r>
            <w:r w:rsidRPr="00705D95">
              <w:rPr>
                <w:rFonts w:ascii="Times New Roman" w:eastAsia="Times New Roman" w:hAnsi="Times New Roman" w:cs="Times New Roman"/>
              </w:rPr>
              <w:t>port areas</w:t>
            </w:r>
            <w:r w:rsidRPr="00705D95">
              <w:rPr>
                <w:rFonts w:ascii="Times New Roman" w:hAnsi="Times New Roman" w:cs="Times New Roman"/>
              </w:rPr>
              <w:t xml:space="preserve"> </w:t>
            </w:r>
          </w:p>
          <w:p w14:paraId="4EFDB399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1232 Recreational </w:t>
            </w:r>
            <w:r w:rsidRPr="00705D95">
              <w:rPr>
                <w:rFonts w:ascii="Times New Roman" w:eastAsia="Times New Roman" w:hAnsi="Times New Roman" w:cs="Times New Roman"/>
              </w:rPr>
              <w:t>port areas</w:t>
            </w:r>
            <w:r w:rsidRPr="00705D95">
              <w:rPr>
                <w:rFonts w:ascii="Times New Roman" w:hAnsi="Times New Roman" w:cs="Times New Roman"/>
              </w:rPr>
              <w:t xml:space="preserve"> </w:t>
            </w:r>
          </w:p>
          <w:p w14:paraId="75DFC6DA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1233 Fishing </w:t>
            </w:r>
            <w:r w:rsidRPr="00705D95">
              <w:rPr>
                <w:rFonts w:ascii="Times New Roman" w:eastAsia="Times New Roman" w:hAnsi="Times New Roman" w:cs="Times New Roman"/>
                <w:lang w:val="en-US"/>
              </w:rPr>
              <w:t>port areas</w:t>
            </w:r>
          </w:p>
        </w:tc>
      </w:tr>
      <w:tr w:rsidR="00390CF5" w:rsidRPr="00705D95" w14:paraId="433679F0" w14:textId="77777777" w:rsidTr="00923312">
        <w:tc>
          <w:tcPr>
            <w:tcW w:w="1536" w:type="dxa"/>
          </w:tcPr>
          <w:p w14:paraId="3ABF94CA" w14:textId="77777777" w:rsidR="00390CF5" w:rsidRPr="00705D95" w:rsidRDefault="00390CF5" w:rsidP="00923312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Airports</w:t>
            </w:r>
          </w:p>
        </w:tc>
        <w:tc>
          <w:tcPr>
            <w:tcW w:w="4271" w:type="dxa"/>
          </w:tcPr>
          <w:p w14:paraId="62BBDF19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124 Airports and heliports</w:t>
            </w:r>
          </w:p>
        </w:tc>
        <w:tc>
          <w:tcPr>
            <w:tcW w:w="4394" w:type="dxa"/>
          </w:tcPr>
          <w:p w14:paraId="5C6ABA7E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241 Commercial airports</w:t>
            </w:r>
          </w:p>
          <w:p w14:paraId="058149A5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242 Airports for sport flying and heliports</w:t>
            </w:r>
          </w:p>
          <w:p w14:paraId="4BF2F890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1243 Military airports</w:t>
            </w:r>
          </w:p>
        </w:tc>
      </w:tr>
      <w:tr w:rsidR="00390CF5" w:rsidRPr="00705D95" w14:paraId="6C1E8A88" w14:textId="77777777" w:rsidTr="00923312">
        <w:tc>
          <w:tcPr>
            <w:tcW w:w="1536" w:type="dxa"/>
          </w:tcPr>
          <w:p w14:paraId="1BF0CCEC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Mine dump and construction sites</w:t>
            </w:r>
          </w:p>
        </w:tc>
        <w:tc>
          <w:tcPr>
            <w:tcW w:w="4271" w:type="dxa"/>
          </w:tcPr>
          <w:p w14:paraId="7FF24050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fr-FR"/>
              </w:rPr>
            </w:pPr>
            <w:r w:rsidRPr="00705D95">
              <w:rPr>
                <w:rFonts w:ascii="Times New Roman" w:hAnsi="Times New Roman" w:cs="Times New Roman"/>
                <w:lang w:val="fr-FR"/>
              </w:rPr>
              <w:t>131 Mineral extraction sites</w:t>
            </w:r>
          </w:p>
          <w:p w14:paraId="0B9A4151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fr-FR"/>
              </w:rPr>
            </w:pPr>
            <w:r w:rsidRPr="00705D95">
              <w:rPr>
                <w:rFonts w:ascii="Times New Roman" w:hAnsi="Times New Roman" w:cs="Times New Roman"/>
                <w:lang w:val="fr-FR"/>
              </w:rPr>
              <w:t>132 Dump sites</w:t>
            </w:r>
          </w:p>
          <w:p w14:paraId="37C86478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fr-FR"/>
              </w:rPr>
            </w:pPr>
            <w:r w:rsidRPr="00705D95">
              <w:rPr>
                <w:rFonts w:ascii="Times New Roman" w:hAnsi="Times New Roman" w:cs="Times New Roman"/>
                <w:lang w:val="fr-FR"/>
              </w:rPr>
              <w:t>133 Construction sites</w:t>
            </w:r>
          </w:p>
          <w:p w14:paraId="1DC3113C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134 Not used and not green degraded areas </w:t>
            </w:r>
          </w:p>
        </w:tc>
        <w:tc>
          <w:tcPr>
            <w:tcW w:w="4394" w:type="dxa"/>
          </w:tcPr>
          <w:p w14:paraId="5F78E2C4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fr-FR"/>
              </w:rPr>
            </w:pPr>
            <w:r w:rsidRPr="00705D95">
              <w:rPr>
                <w:rFonts w:ascii="Times New Roman" w:hAnsi="Times New Roman" w:cs="Times New Roman"/>
                <w:lang w:val="fr-FR"/>
              </w:rPr>
              <w:t xml:space="preserve">1311 </w:t>
            </w:r>
            <w:proofErr w:type="gramStart"/>
            <w:r w:rsidRPr="00705D95">
              <w:rPr>
                <w:rFonts w:ascii="Times New Roman" w:hAnsi="Times New Roman" w:cs="Times New Roman"/>
                <w:lang w:val="fr-FR"/>
              </w:rPr>
              <w:t>Active extraction</w:t>
            </w:r>
            <w:proofErr w:type="gramEnd"/>
            <w:r w:rsidRPr="00705D95">
              <w:rPr>
                <w:rFonts w:ascii="Times New Roman" w:hAnsi="Times New Roman" w:cs="Times New Roman"/>
                <w:lang w:val="fr-FR"/>
              </w:rPr>
              <w:t xml:space="preserve"> site</w:t>
            </w:r>
          </w:p>
          <w:p w14:paraId="3BA06D58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fr-FR"/>
              </w:rPr>
            </w:pPr>
            <w:r w:rsidRPr="00705D95">
              <w:rPr>
                <w:rFonts w:ascii="Times New Roman" w:hAnsi="Times New Roman" w:cs="Times New Roman"/>
                <w:lang w:val="fr-FR"/>
              </w:rPr>
              <w:t xml:space="preserve">1312 </w:t>
            </w:r>
            <w:proofErr w:type="gramStart"/>
            <w:r w:rsidRPr="00705D95">
              <w:rPr>
                <w:rFonts w:ascii="Times New Roman" w:hAnsi="Times New Roman" w:cs="Times New Roman"/>
                <w:lang w:val="fr-FR"/>
              </w:rPr>
              <w:t>Inactive extraction</w:t>
            </w:r>
            <w:proofErr w:type="gramEnd"/>
            <w:r w:rsidRPr="00705D95">
              <w:rPr>
                <w:rFonts w:ascii="Times New Roman" w:hAnsi="Times New Roman" w:cs="Times New Roman"/>
                <w:lang w:val="fr-FR"/>
              </w:rPr>
              <w:t xml:space="preserve"> site</w:t>
            </w:r>
          </w:p>
          <w:p w14:paraId="148F9147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321 Dumping site for quarries, mines</w:t>
            </w:r>
          </w:p>
          <w:p w14:paraId="62C50F22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322 Landfills</w:t>
            </w:r>
          </w:p>
          <w:p w14:paraId="3CE269FD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323 Wreck deposit</w:t>
            </w:r>
          </w:p>
          <w:p w14:paraId="5508D232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331 Construction sites</w:t>
            </w:r>
          </w:p>
          <w:p w14:paraId="4E74A659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1332 reworked and artificial soils</w:t>
            </w:r>
          </w:p>
        </w:tc>
      </w:tr>
      <w:tr w:rsidR="00390CF5" w:rsidRPr="00705D95" w14:paraId="5B273C1F" w14:textId="77777777" w:rsidTr="00923312">
        <w:tc>
          <w:tcPr>
            <w:tcW w:w="1536" w:type="dxa"/>
          </w:tcPr>
          <w:p w14:paraId="6AB57A51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Green urban areas</w:t>
            </w:r>
          </w:p>
        </w:tc>
        <w:tc>
          <w:tcPr>
            <w:tcW w:w="4271" w:type="dxa"/>
          </w:tcPr>
          <w:p w14:paraId="4F225974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11 Parks and gardens</w:t>
            </w:r>
          </w:p>
          <w:p w14:paraId="73CEA3C9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1412 Non cultivated green areas</w:t>
            </w:r>
          </w:p>
        </w:tc>
        <w:tc>
          <w:tcPr>
            <w:tcW w:w="4394" w:type="dxa"/>
          </w:tcPr>
          <w:p w14:paraId="596E3E65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11 Parks</w:t>
            </w:r>
          </w:p>
          <w:p w14:paraId="755C8394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12 Mansions</w:t>
            </w:r>
          </w:p>
          <w:p w14:paraId="7930AB44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1413 Urban non cultivated green areas</w:t>
            </w:r>
          </w:p>
        </w:tc>
      </w:tr>
      <w:tr w:rsidR="00390CF5" w:rsidRPr="00705D95" w14:paraId="4F0996F6" w14:textId="77777777" w:rsidTr="00923312">
        <w:tc>
          <w:tcPr>
            <w:tcW w:w="1536" w:type="dxa"/>
          </w:tcPr>
          <w:p w14:paraId="0B3A6B2C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Sport and leisure green areas</w:t>
            </w:r>
          </w:p>
        </w:tc>
        <w:tc>
          <w:tcPr>
            <w:tcW w:w="4271" w:type="dxa"/>
          </w:tcPr>
          <w:p w14:paraId="5B2E3EC4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1 Sport facilities</w:t>
            </w:r>
          </w:p>
          <w:p w14:paraId="182ABF7F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2 Camping and tourist facilities</w:t>
            </w:r>
          </w:p>
          <w:p w14:paraId="3B0119E5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3 Amusement parks</w:t>
            </w:r>
          </w:p>
          <w:p w14:paraId="344B26DB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4 Archeologic areas</w:t>
            </w:r>
          </w:p>
          <w:p w14:paraId="421E7008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24BCBFE5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1 Camping and tourist facilities</w:t>
            </w:r>
          </w:p>
          <w:p w14:paraId="781A77A0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2 Sport facilities</w:t>
            </w:r>
          </w:p>
          <w:p w14:paraId="2A6C2140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3 Theme parks</w:t>
            </w:r>
          </w:p>
          <w:p w14:paraId="11444BED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4 Golf courses</w:t>
            </w:r>
          </w:p>
          <w:p w14:paraId="04217501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5 Hippodromes</w:t>
            </w:r>
          </w:p>
          <w:p w14:paraId="129259CB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6 Racetracks</w:t>
            </w:r>
          </w:p>
          <w:p w14:paraId="138B7D97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1427 Archeologic areas</w:t>
            </w:r>
          </w:p>
          <w:p w14:paraId="695DD036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1428 bathing areas</w:t>
            </w:r>
          </w:p>
        </w:tc>
      </w:tr>
      <w:tr w:rsidR="00390CF5" w:rsidRPr="00705D95" w14:paraId="7AD13BE3" w14:textId="77777777" w:rsidTr="00923312">
        <w:tc>
          <w:tcPr>
            <w:tcW w:w="1536" w:type="dxa"/>
          </w:tcPr>
          <w:p w14:paraId="3DF1320F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Annual crops</w:t>
            </w:r>
          </w:p>
        </w:tc>
        <w:tc>
          <w:tcPr>
            <w:tcW w:w="4271" w:type="dxa"/>
          </w:tcPr>
          <w:p w14:paraId="691A495B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111 Simple arable land in non-irrigated areas</w:t>
            </w:r>
          </w:p>
          <w:p w14:paraId="307D1515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112 Wooded arable land</w:t>
            </w:r>
          </w:p>
          <w:p w14:paraId="499E851E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21131 Field scale horticultural crops </w:t>
            </w:r>
          </w:p>
          <w:p w14:paraId="6165BC78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21132 Greenhouses.</w:t>
            </w:r>
          </w:p>
          <w:p w14:paraId="16FC2901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21141 Flower field </w:t>
            </w:r>
          </w:p>
          <w:p w14:paraId="62BDC3EF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21142 Greenhouse for flowers </w:t>
            </w:r>
          </w:p>
          <w:p w14:paraId="251286FC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2115 vegetable garden </w:t>
            </w:r>
          </w:p>
        </w:tc>
        <w:tc>
          <w:tcPr>
            <w:tcW w:w="4394" w:type="dxa"/>
          </w:tcPr>
          <w:p w14:paraId="52D13F3F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2121 Irrigated planted field </w:t>
            </w:r>
          </w:p>
          <w:p w14:paraId="40743B96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2122 Seedbed </w:t>
            </w:r>
          </w:p>
          <w:p w14:paraId="461ED251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2123 Vegetable field </w:t>
            </w:r>
          </w:p>
          <w:p w14:paraId="27774BB0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2410 Temporary crops combined with permanent crops </w:t>
            </w:r>
          </w:p>
          <w:p w14:paraId="269F65BF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2420 Complex crop and particle systems </w:t>
            </w:r>
          </w:p>
          <w:p w14:paraId="4C0F1CD0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2430 Agricultal lands associated with relevant natural areas </w:t>
            </w:r>
          </w:p>
        </w:tc>
      </w:tr>
      <w:tr w:rsidR="00390CF5" w:rsidRPr="00705D95" w14:paraId="14E0B03B" w14:textId="77777777" w:rsidTr="00923312">
        <w:tc>
          <w:tcPr>
            <w:tcW w:w="1536" w:type="dxa"/>
          </w:tcPr>
          <w:p w14:paraId="47F37BFC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Rice fields</w:t>
            </w:r>
          </w:p>
        </w:tc>
        <w:tc>
          <w:tcPr>
            <w:tcW w:w="4271" w:type="dxa"/>
          </w:tcPr>
          <w:p w14:paraId="62E84A96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213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Rice fields</w:t>
            </w:r>
          </w:p>
        </w:tc>
        <w:tc>
          <w:tcPr>
            <w:tcW w:w="4394" w:type="dxa"/>
          </w:tcPr>
          <w:p w14:paraId="048246BF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2130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Rice fields</w:t>
            </w:r>
          </w:p>
        </w:tc>
      </w:tr>
      <w:tr w:rsidR="00390CF5" w:rsidRPr="00705D95" w14:paraId="55E7DA38" w14:textId="77777777" w:rsidTr="00923312">
        <w:tc>
          <w:tcPr>
            <w:tcW w:w="1536" w:type="dxa"/>
          </w:tcPr>
          <w:p w14:paraId="0AD58CAC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Permanent crops</w:t>
            </w:r>
          </w:p>
        </w:tc>
        <w:tc>
          <w:tcPr>
            <w:tcW w:w="4271" w:type="dxa"/>
          </w:tcPr>
          <w:p w14:paraId="3D824FAB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21</w:t>
            </w:r>
            <w:r w:rsidRPr="00705D95">
              <w:rPr>
                <w:rFonts w:ascii="Times New Roman" w:hAnsi="Times New Roman" w:cs="Times New Roman"/>
                <w:lang w:val="en-US"/>
              </w:rPr>
              <w:tab/>
              <w:t>Vineyards</w:t>
            </w:r>
          </w:p>
          <w:p w14:paraId="4B371AE7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22</w:t>
            </w:r>
            <w:r w:rsidRPr="00705D95">
              <w:rPr>
                <w:rFonts w:ascii="Times New Roman" w:hAnsi="Times New Roman" w:cs="Times New Roman"/>
                <w:lang w:val="en-US"/>
              </w:rPr>
              <w:tab/>
              <w:t>Orchards and small fruits</w:t>
            </w:r>
          </w:p>
          <w:p w14:paraId="1C0FEA36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23</w:t>
            </w:r>
            <w:r w:rsidRPr="00705D95">
              <w:rPr>
                <w:rFonts w:ascii="Times New Roman" w:hAnsi="Times New Roman" w:cs="Times New Roman"/>
                <w:lang w:val="en-US"/>
              </w:rPr>
              <w:tab/>
              <w:t>Olive grove</w:t>
            </w:r>
          </w:p>
          <w:p w14:paraId="2998C860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241 Poplar grove</w:t>
            </w:r>
          </w:p>
          <w:p w14:paraId="654BCB89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242 Other arboreal grove</w:t>
            </w:r>
          </w:p>
        </w:tc>
        <w:tc>
          <w:tcPr>
            <w:tcW w:w="4394" w:type="dxa"/>
          </w:tcPr>
          <w:p w14:paraId="27CC3D9C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2210 </w:t>
            </w:r>
            <w:r w:rsidRPr="00705D95">
              <w:rPr>
                <w:rFonts w:ascii="Times New Roman" w:eastAsia="Times New Roman" w:hAnsi="Times New Roman" w:cs="Times New Roman"/>
              </w:rPr>
              <w:t>Vineyards</w:t>
            </w:r>
            <w:r w:rsidRPr="00705D95">
              <w:rPr>
                <w:rFonts w:ascii="Times New Roman" w:hAnsi="Times New Roman" w:cs="Times New Roman"/>
              </w:rPr>
              <w:tab/>
            </w:r>
          </w:p>
          <w:p w14:paraId="6164404B" w14:textId="77777777" w:rsidR="00390CF5" w:rsidRPr="00705D95" w:rsidRDefault="00390CF5" w:rsidP="00923312">
            <w:pPr>
              <w:ind w:left="425" w:hanging="425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2220 </w:t>
            </w:r>
            <w:r w:rsidRPr="00705D95">
              <w:rPr>
                <w:rFonts w:ascii="Times New Roman" w:eastAsia="Times New Roman" w:hAnsi="Times New Roman" w:cs="Times New Roman"/>
              </w:rPr>
              <w:t>Orchards</w:t>
            </w:r>
          </w:p>
          <w:p w14:paraId="5E03670B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2230 Olive grove</w:t>
            </w:r>
          </w:p>
          <w:p w14:paraId="4394FD1E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2241 Poplar grove</w:t>
            </w:r>
          </w:p>
          <w:p w14:paraId="45BF45DC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2242 </w:t>
            </w:r>
            <w:r w:rsidRPr="00705D95">
              <w:rPr>
                <w:rFonts w:ascii="Times New Roman" w:eastAsia="Times New Roman" w:hAnsi="Times New Roman" w:cs="Times New Roman"/>
              </w:rPr>
              <w:t>Other arboreal grove</w:t>
            </w:r>
          </w:p>
        </w:tc>
      </w:tr>
      <w:tr w:rsidR="00390CF5" w:rsidRPr="00705D95" w14:paraId="5BC80BAE" w14:textId="77777777" w:rsidTr="00923312">
        <w:tc>
          <w:tcPr>
            <w:tcW w:w="1536" w:type="dxa"/>
          </w:tcPr>
          <w:p w14:paraId="3AAB7341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Pastures</w:t>
            </w:r>
          </w:p>
        </w:tc>
        <w:tc>
          <w:tcPr>
            <w:tcW w:w="4271" w:type="dxa"/>
          </w:tcPr>
          <w:p w14:paraId="5E716771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311 Pastures without trees and shrubs</w:t>
            </w:r>
          </w:p>
          <w:p w14:paraId="3F9A4A4B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312 Pastures with sparse trees and shrubs</w:t>
            </w:r>
          </w:p>
          <w:p w14:paraId="1D20FCD5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2313 water meadow</w:t>
            </w:r>
          </w:p>
        </w:tc>
        <w:tc>
          <w:tcPr>
            <w:tcW w:w="4394" w:type="dxa"/>
          </w:tcPr>
          <w:p w14:paraId="15904C33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2310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Pastures</w:t>
            </w:r>
          </w:p>
        </w:tc>
      </w:tr>
      <w:tr w:rsidR="00390CF5" w:rsidRPr="00705D95" w14:paraId="2BA54556" w14:textId="77777777" w:rsidTr="00923312">
        <w:tc>
          <w:tcPr>
            <w:tcW w:w="1536" w:type="dxa"/>
          </w:tcPr>
          <w:p w14:paraId="2474F32C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311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Broad leaved forest</w:t>
            </w:r>
          </w:p>
        </w:tc>
        <w:tc>
          <w:tcPr>
            <w:tcW w:w="4271" w:type="dxa"/>
          </w:tcPr>
          <w:p w14:paraId="35A1941C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 xml:space="preserve">3111 High and medium density broad leaved forest </w:t>
            </w:r>
          </w:p>
          <w:p w14:paraId="12BBC7B2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 xml:space="preserve">31111 Managed high and medium density broad leaved forest </w:t>
            </w:r>
          </w:p>
          <w:p w14:paraId="48E8C31E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112 High canopy managed high and medium density broad leaved forest</w:t>
            </w:r>
          </w:p>
          <w:p w14:paraId="24922C5E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 xml:space="preserve">3112 Low density broad leaved forest </w:t>
            </w:r>
          </w:p>
          <w:p w14:paraId="16BCDD28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121 Managed Low density broad leaved forest</w:t>
            </w:r>
          </w:p>
          <w:p w14:paraId="667CF430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 xml:space="preserve">31122 High canopy managed Low density broad leaved forest </w:t>
            </w:r>
          </w:p>
          <w:p w14:paraId="62B0B92A" w14:textId="77777777" w:rsidR="00390CF5" w:rsidRPr="00705D95" w:rsidRDefault="00390CF5" w:rsidP="00923312">
            <w:pPr>
              <w:ind w:left="439" w:hanging="439"/>
              <w:rPr>
                <w:rFonts w:ascii="Times New Roman" w:eastAsia="Times New Roman" w:hAnsi="Times New Roman" w:cs="Times New Roman"/>
                <w:lang w:val="it-IT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3113 Riparian vegetation</w:t>
            </w:r>
          </w:p>
          <w:p w14:paraId="30BC7765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3114 Chestnut grove</w:t>
            </w:r>
          </w:p>
        </w:tc>
        <w:tc>
          <w:tcPr>
            <w:tcW w:w="4394" w:type="dxa"/>
          </w:tcPr>
          <w:p w14:paraId="493D3030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111 Beech forest</w:t>
            </w:r>
          </w:p>
          <w:p w14:paraId="4B6E7AC0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3112 Oak, </w:t>
            </w:r>
            <w:r w:rsidRPr="00705D95">
              <w:rPr>
                <w:rFonts w:ascii="Times New Roman" w:hAnsi="Times New Roman" w:cs="Times New Roman"/>
                <w:i/>
              </w:rPr>
              <w:t>Carpinus</w:t>
            </w:r>
            <w:r w:rsidRPr="00705D95">
              <w:rPr>
                <w:rFonts w:ascii="Times New Roman" w:hAnsi="Times New Roman" w:cs="Times New Roman"/>
              </w:rPr>
              <w:t xml:space="preserve"> and chestnut forest </w:t>
            </w:r>
          </w:p>
          <w:p w14:paraId="6868055E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113 Willow and poplar forest</w:t>
            </w:r>
          </w:p>
          <w:p w14:paraId="79A2DD62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114 Oak forest</w:t>
            </w:r>
          </w:p>
          <w:p w14:paraId="7813EA90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3115 </w:t>
            </w:r>
            <w:r w:rsidRPr="00705D95">
              <w:rPr>
                <w:rFonts w:ascii="Times New Roman" w:eastAsia="Times New Roman" w:hAnsi="Times New Roman" w:cs="Times New Roman"/>
                <w:lang w:val="en-US"/>
              </w:rPr>
              <w:t>Chestnut grove</w:t>
            </w:r>
          </w:p>
          <w:p w14:paraId="2F1AA128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3116 Relictous wood</w:t>
            </w:r>
          </w:p>
        </w:tc>
      </w:tr>
      <w:tr w:rsidR="00390CF5" w:rsidRPr="00705D95" w14:paraId="3E7A3DDE" w14:textId="77777777" w:rsidTr="00923312">
        <w:tc>
          <w:tcPr>
            <w:tcW w:w="1536" w:type="dxa"/>
          </w:tcPr>
          <w:p w14:paraId="7E61CADB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Coniferous forest</w:t>
            </w:r>
          </w:p>
        </w:tc>
        <w:tc>
          <w:tcPr>
            <w:tcW w:w="4271" w:type="dxa"/>
          </w:tcPr>
          <w:p w14:paraId="08B032DE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3121 High and medium density Coniferous forest </w:t>
            </w:r>
          </w:p>
          <w:p w14:paraId="6A9C1323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3122 Low density Coniferous forest</w:t>
            </w:r>
          </w:p>
        </w:tc>
        <w:tc>
          <w:tcPr>
            <w:tcW w:w="4394" w:type="dxa"/>
          </w:tcPr>
          <w:p w14:paraId="0097112B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 xml:space="preserve">3120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Coniferous forest</w:t>
            </w:r>
          </w:p>
        </w:tc>
      </w:tr>
      <w:tr w:rsidR="00390CF5" w:rsidRPr="00705D95" w14:paraId="055F86B0" w14:textId="77777777" w:rsidTr="00923312">
        <w:tc>
          <w:tcPr>
            <w:tcW w:w="1536" w:type="dxa"/>
          </w:tcPr>
          <w:p w14:paraId="72A43DAC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Mixed fores</w:t>
            </w:r>
          </w:p>
        </w:tc>
        <w:tc>
          <w:tcPr>
            <w:tcW w:w="4271" w:type="dxa"/>
          </w:tcPr>
          <w:p w14:paraId="21DED47D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 xml:space="preserve">3131 High and ,medium density </w:t>
            </w:r>
            <w:r w:rsidRPr="00705D95">
              <w:rPr>
                <w:rFonts w:ascii="Times New Roman" w:hAnsi="Times New Roman" w:cs="Times New Roman"/>
              </w:rPr>
              <w:t>Mixed forest</w:t>
            </w:r>
            <w:r w:rsidRPr="00705D9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C8A938D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311 Managed high and medium density mixed forest</w:t>
            </w:r>
          </w:p>
          <w:p w14:paraId="6B4B87C0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312 High canopy managed high and medium density mixed forest</w:t>
            </w:r>
          </w:p>
          <w:p w14:paraId="4BA3B095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 xml:space="preserve">3132 low density density mixed forest </w:t>
            </w:r>
          </w:p>
          <w:p w14:paraId="61BA2A41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321 Managed low density mixed forest</w:t>
            </w:r>
          </w:p>
          <w:p w14:paraId="3DF3EF8E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322 - High canopy managed low density mixed forest</w:t>
            </w:r>
          </w:p>
          <w:p w14:paraId="523A02A9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14 Recent reforestation</w:t>
            </w:r>
          </w:p>
        </w:tc>
        <w:tc>
          <w:tcPr>
            <w:tcW w:w="4394" w:type="dxa"/>
          </w:tcPr>
          <w:p w14:paraId="1684F2B3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3130 Mixed forest with coniferous and broad leaved trees</w:t>
            </w:r>
          </w:p>
        </w:tc>
      </w:tr>
      <w:tr w:rsidR="00390CF5" w:rsidRPr="00705D95" w14:paraId="394A956D" w14:textId="77777777" w:rsidTr="00923312">
        <w:tc>
          <w:tcPr>
            <w:tcW w:w="1536" w:type="dxa"/>
          </w:tcPr>
          <w:p w14:paraId="3CBEB041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Transitional woodland shrub environment</w:t>
            </w:r>
          </w:p>
        </w:tc>
        <w:tc>
          <w:tcPr>
            <w:tcW w:w="4271" w:type="dxa"/>
          </w:tcPr>
          <w:p w14:paraId="7A7C8ECB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11 High altitude pastures without trees and shrubs</w:t>
            </w:r>
          </w:p>
          <w:p w14:paraId="177EF224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12 - High altitude pastures with trees and shrubs</w:t>
            </w:r>
          </w:p>
          <w:p w14:paraId="7C1C143C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21 Shrubs</w:t>
            </w:r>
          </w:p>
          <w:p w14:paraId="5C4134BC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22 Riparian vegetation</w:t>
            </w:r>
          </w:p>
          <w:p w14:paraId="4C9102B6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23 Riparian vegetation of high embankments</w:t>
            </w:r>
          </w:p>
          <w:p w14:paraId="7221E7F7" w14:textId="77777777" w:rsidR="00390CF5" w:rsidRPr="00705D95" w:rsidRDefault="00390CF5" w:rsidP="00923312">
            <w:pPr>
              <w:tabs>
                <w:tab w:val="left" w:pos="795"/>
              </w:tabs>
              <w:ind w:left="439" w:hanging="439"/>
              <w:rPr>
                <w:rFonts w:ascii="Times New Roman" w:eastAsia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41 Shrubland with significative presence of arboreal and arbustive plants</w:t>
            </w:r>
          </w:p>
          <w:p w14:paraId="19CCE57F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3242 Shrubland in abandoned agricultural areas</w:t>
            </w:r>
          </w:p>
        </w:tc>
        <w:tc>
          <w:tcPr>
            <w:tcW w:w="4394" w:type="dxa"/>
          </w:tcPr>
          <w:p w14:paraId="648CE8DD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 xml:space="preserve">3210 High altitude Pastures and moorlands </w:t>
            </w:r>
          </w:p>
          <w:p w14:paraId="0CCE5B2D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220 Shrubland</w:t>
            </w:r>
          </w:p>
          <w:p w14:paraId="638C8E9C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231 Shrub and tree evolving vegetation</w:t>
            </w:r>
          </w:p>
          <w:p w14:paraId="2247D888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3232 </w:t>
            </w:r>
            <w:r w:rsidRPr="00705D95">
              <w:rPr>
                <w:rFonts w:ascii="Times New Roman" w:eastAsia="Times New Roman" w:hAnsi="Times New Roman" w:cs="Times New Roman"/>
              </w:rPr>
              <w:t>Recent reforestation</w:t>
            </w:r>
            <w:r w:rsidRPr="00705D95">
              <w:rPr>
                <w:rFonts w:ascii="Times New Roman" w:hAnsi="Times New Roman" w:cs="Times New Roman"/>
              </w:rPr>
              <w:tab/>
            </w:r>
          </w:p>
        </w:tc>
      </w:tr>
      <w:tr w:rsidR="00390CF5" w:rsidRPr="00705D95" w14:paraId="15C30938" w14:textId="77777777" w:rsidTr="00923312">
        <w:tc>
          <w:tcPr>
            <w:tcW w:w="1536" w:type="dxa"/>
          </w:tcPr>
          <w:p w14:paraId="7D533D07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Beaches dunes sand plains</w:t>
            </w:r>
          </w:p>
        </w:tc>
        <w:tc>
          <w:tcPr>
            <w:tcW w:w="4271" w:type="dxa"/>
          </w:tcPr>
          <w:p w14:paraId="7D592BDA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331 </w:t>
            </w:r>
            <w:r w:rsidRPr="00705D95">
              <w:rPr>
                <w:rFonts w:ascii="Times New Roman" w:eastAsia="Times New Roman" w:hAnsi="Times New Roman" w:cs="Times New Roman"/>
              </w:rPr>
              <w:t>Beaches dunes and gravel riverbeds</w:t>
            </w:r>
          </w:p>
        </w:tc>
        <w:tc>
          <w:tcPr>
            <w:tcW w:w="4394" w:type="dxa"/>
          </w:tcPr>
          <w:p w14:paraId="60F44334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 xml:space="preserve">3310 </w:t>
            </w:r>
            <w:r w:rsidRPr="00705D95">
              <w:rPr>
                <w:rFonts w:ascii="Times New Roman" w:eastAsia="Times New Roman" w:hAnsi="Times New Roman" w:cs="Times New Roman"/>
                <w:lang w:val="it-IT"/>
              </w:rPr>
              <w:t>Beaches dunes sand plains</w:t>
            </w:r>
          </w:p>
        </w:tc>
      </w:tr>
      <w:tr w:rsidR="00390CF5" w:rsidRPr="00705D95" w14:paraId="34CBB38C" w14:textId="77777777" w:rsidTr="00923312">
        <w:tc>
          <w:tcPr>
            <w:tcW w:w="1536" w:type="dxa"/>
          </w:tcPr>
          <w:p w14:paraId="76456F53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</w:rPr>
              <w:t>Sparse or absent vegetation</w:t>
            </w:r>
          </w:p>
        </w:tc>
        <w:tc>
          <w:tcPr>
            <w:tcW w:w="4271" w:type="dxa"/>
          </w:tcPr>
          <w:p w14:paraId="60CCB604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332 Debris accumulation and lithoid surfacing without vegetation</w:t>
            </w:r>
          </w:p>
          <w:p w14:paraId="286FA2D4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333 Sparse vegetation</w:t>
            </w:r>
          </w:p>
          <w:p w14:paraId="5DC65DA7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>335 Glaciers and perennial snows</w:t>
            </w:r>
          </w:p>
        </w:tc>
        <w:tc>
          <w:tcPr>
            <w:tcW w:w="4394" w:type="dxa"/>
          </w:tcPr>
          <w:p w14:paraId="1E03CA2E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320 Rocks, gulleys and rock surfacing</w:t>
            </w:r>
          </w:p>
          <w:p w14:paraId="126FF984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3331 Ravines</w:t>
            </w:r>
          </w:p>
          <w:p w14:paraId="6CC3F645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3332 Different sprse vegetation areas</w:t>
            </w:r>
          </w:p>
        </w:tc>
      </w:tr>
      <w:tr w:rsidR="00390CF5" w:rsidRPr="00705D95" w14:paraId="0FC76F0A" w14:textId="77777777" w:rsidTr="00923312">
        <w:tc>
          <w:tcPr>
            <w:tcW w:w="1536" w:type="dxa"/>
          </w:tcPr>
          <w:p w14:paraId="05B3CCB7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Inland marshes</w:t>
            </w:r>
          </w:p>
        </w:tc>
        <w:tc>
          <w:tcPr>
            <w:tcW w:w="4271" w:type="dxa"/>
          </w:tcPr>
          <w:p w14:paraId="5DC14D90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411 Wetland and bogs vegetation</w:t>
            </w:r>
          </w:p>
        </w:tc>
        <w:tc>
          <w:tcPr>
            <w:tcW w:w="4394" w:type="dxa"/>
          </w:tcPr>
          <w:p w14:paraId="5BC97948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it-IT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4110 Wetlands</w:t>
            </w:r>
          </w:p>
          <w:p w14:paraId="5B3EB58B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4120 Bogs</w:t>
            </w:r>
          </w:p>
        </w:tc>
      </w:tr>
      <w:tr w:rsidR="00390CF5" w:rsidRPr="00705D95" w14:paraId="3DE56DC2" w14:textId="77777777" w:rsidTr="00923312">
        <w:tc>
          <w:tcPr>
            <w:tcW w:w="1536" w:type="dxa"/>
          </w:tcPr>
          <w:p w14:paraId="70FB886E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Salt marshes</w:t>
            </w:r>
          </w:p>
        </w:tc>
        <w:tc>
          <w:tcPr>
            <w:tcW w:w="4271" w:type="dxa"/>
          </w:tcPr>
          <w:p w14:paraId="7CADCDD5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32BE578B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it-IT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4211 Brackish areas</w:t>
            </w:r>
          </w:p>
          <w:p w14:paraId="4B315061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it-IT"/>
              </w:rPr>
              <w:t>4212 Brackish valleys</w:t>
            </w:r>
          </w:p>
        </w:tc>
      </w:tr>
      <w:tr w:rsidR="00390CF5" w:rsidRPr="00705D95" w14:paraId="27421FBA" w14:textId="77777777" w:rsidTr="00923312">
        <w:tc>
          <w:tcPr>
            <w:tcW w:w="1536" w:type="dxa"/>
          </w:tcPr>
          <w:p w14:paraId="25B0811F" w14:textId="77777777" w:rsidR="00390CF5" w:rsidRPr="00705D95" w:rsidRDefault="00390CF5" w:rsidP="00923312">
            <w:pPr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Water courses</w:t>
            </w:r>
          </w:p>
        </w:tc>
        <w:tc>
          <w:tcPr>
            <w:tcW w:w="4271" w:type="dxa"/>
          </w:tcPr>
          <w:p w14:paraId="7F564D56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  <w:lang w:val="en-US"/>
              </w:rPr>
              <w:t xml:space="preserve">Riverbeds and artificial </w:t>
            </w:r>
            <w:bookmarkStart w:id="1" w:name="_GoBack"/>
            <w:bookmarkEnd w:id="1"/>
            <w:r w:rsidRPr="00705D95">
              <w:rPr>
                <w:rFonts w:ascii="Times New Roman" w:hAnsi="Times New Roman" w:cs="Times New Roman"/>
                <w:lang w:val="en-US"/>
              </w:rPr>
              <w:t>water courses</w:t>
            </w:r>
          </w:p>
          <w:p w14:paraId="2CE1DC99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94" w:type="dxa"/>
          </w:tcPr>
          <w:p w14:paraId="6FD892E6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11 Riverbeds with sparse vegetation</w:t>
            </w:r>
          </w:p>
          <w:p w14:paraId="62888008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12 Riverbeds with abundant vegetation</w:t>
            </w:r>
          </w:p>
          <w:p w14:paraId="29A4A420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13 Embankments</w:t>
            </w:r>
          </w:p>
          <w:p w14:paraId="2C3924B6" w14:textId="77777777" w:rsidR="00390CF5" w:rsidRPr="00705D95" w:rsidRDefault="00390CF5" w:rsidP="00923312">
            <w:pPr>
              <w:ind w:left="425" w:hanging="425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5114 Waterways</w:t>
            </w:r>
          </w:p>
        </w:tc>
      </w:tr>
      <w:tr w:rsidR="00390CF5" w:rsidRPr="00446B63" w14:paraId="0506ECD7" w14:textId="77777777" w:rsidTr="00923312">
        <w:tc>
          <w:tcPr>
            <w:tcW w:w="1536" w:type="dxa"/>
          </w:tcPr>
          <w:p w14:paraId="2EC7F298" w14:textId="77777777" w:rsidR="00390CF5" w:rsidRPr="00705D95" w:rsidRDefault="00390CF5" w:rsidP="00923312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705D95">
              <w:rPr>
                <w:rFonts w:ascii="Times New Roman" w:eastAsia="Times New Roman" w:hAnsi="Times New Roman" w:cs="Times New Roman"/>
                <w:lang w:val="it-IT"/>
              </w:rPr>
              <w:t>Water bodies</w:t>
            </w:r>
          </w:p>
        </w:tc>
        <w:tc>
          <w:tcPr>
            <w:tcW w:w="4271" w:type="dxa"/>
          </w:tcPr>
          <w:p w14:paraId="47B28AC2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21 Natural water bodies</w:t>
            </w:r>
          </w:p>
          <w:p w14:paraId="278210A4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22 Artificial water bodies</w:t>
            </w:r>
          </w:p>
          <w:p w14:paraId="43C52717" w14:textId="77777777" w:rsidR="00390CF5" w:rsidRPr="00705D95" w:rsidRDefault="00390CF5" w:rsidP="00923312">
            <w:pPr>
              <w:ind w:left="439" w:hanging="439"/>
              <w:rPr>
                <w:rFonts w:ascii="Times New Roman" w:hAnsi="Times New Roman" w:cs="Times New Roman"/>
                <w:lang w:val="en-US"/>
              </w:rPr>
            </w:pPr>
            <w:r w:rsidRPr="00705D95">
              <w:rPr>
                <w:rFonts w:ascii="Times New Roman" w:hAnsi="Times New Roman" w:cs="Times New Roman"/>
              </w:rPr>
              <w:t>5123 Water bodies from quarries with aquifer involvment</w:t>
            </w:r>
          </w:p>
        </w:tc>
        <w:tc>
          <w:tcPr>
            <w:tcW w:w="4394" w:type="dxa"/>
          </w:tcPr>
          <w:p w14:paraId="7D796A14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21 Natural water bodies</w:t>
            </w:r>
          </w:p>
          <w:p w14:paraId="35E78178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22 Productive water bodies</w:t>
            </w:r>
          </w:p>
          <w:p w14:paraId="0D5EAA58" w14:textId="77777777" w:rsidR="00390CF5" w:rsidRPr="00705D95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23 Artificial water bodies</w:t>
            </w:r>
          </w:p>
          <w:p w14:paraId="03B9ABF8" w14:textId="77777777" w:rsidR="00390CF5" w:rsidRPr="00446B63" w:rsidRDefault="00390CF5" w:rsidP="00923312">
            <w:pPr>
              <w:rPr>
                <w:rFonts w:ascii="Times New Roman" w:hAnsi="Times New Roman" w:cs="Times New Roman"/>
              </w:rPr>
            </w:pPr>
            <w:r w:rsidRPr="00705D95">
              <w:rPr>
                <w:rFonts w:ascii="Times New Roman" w:hAnsi="Times New Roman" w:cs="Times New Roman"/>
              </w:rPr>
              <w:t>5124 Mainland Aquaculture</w:t>
            </w:r>
            <w:r w:rsidRPr="00446B6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75B899DE" w14:textId="77777777" w:rsidR="00390CF5" w:rsidRPr="00446B63" w:rsidRDefault="00390CF5" w:rsidP="00390C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F3C878" w14:textId="77777777" w:rsidR="00390CF5" w:rsidRPr="00446B63" w:rsidRDefault="00390CF5" w:rsidP="00390CF5">
      <w:pPr>
        <w:rPr>
          <w:rFonts w:ascii="Times New Roman" w:hAnsi="Times New Roman" w:cs="Times New Roman"/>
          <w:lang w:val="en-US"/>
        </w:rPr>
      </w:pPr>
    </w:p>
    <w:p w14:paraId="345E6FF2" w14:textId="77777777" w:rsidR="00390CF5" w:rsidRPr="00446B63" w:rsidRDefault="00390CF5" w:rsidP="00390CF5">
      <w:pPr>
        <w:rPr>
          <w:rFonts w:ascii="Times New Roman" w:hAnsi="Times New Roman" w:cs="Times New Roman"/>
          <w:lang w:val="en-US"/>
        </w:rPr>
      </w:pPr>
    </w:p>
    <w:p w14:paraId="7651D155" w14:textId="77777777" w:rsidR="00210DE3" w:rsidRDefault="00210DE3"/>
    <w:sectPr w:rsidR="00210DE3" w:rsidSect="00705D95">
      <w:pgSz w:w="11906" w:h="16838"/>
      <w:pgMar w:top="993" w:right="1134" w:bottom="1134" w:left="1134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9954BA7"/>
    <w:multiLevelType w:val="multilevel"/>
    <w:tmpl w:val="37BCBAC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143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grammar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F1B"/>
    <w:rsid w:val="00210DE3"/>
    <w:rsid w:val="00390CF5"/>
    <w:rsid w:val="00705D95"/>
    <w:rsid w:val="00D87F1B"/>
    <w:rsid w:val="00F6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9BDE4D-1DCF-4CBF-B18B-F477A575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CF5"/>
    <w:rPr>
      <w:rFonts w:ascii="Calibri" w:eastAsia="Calibri" w:hAnsi="Calibri" w:cs="Calibri"/>
      <w:kern w:val="0"/>
      <w:lang w:val="en-GB" w:eastAsia="it-IT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390CF5"/>
    <w:pPr>
      <w:numPr>
        <w:numId w:val="1"/>
      </w:num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CF5"/>
    <w:pPr>
      <w:keepNext/>
      <w:keepLines/>
      <w:numPr>
        <w:ilvl w:val="1"/>
        <w:numId w:val="1"/>
      </w:numPr>
      <w:spacing w:before="360" w:after="80"/>
      <w:outlineLvl w:val="1"/>
    </w:pPr>
    <w:rPr>
      <w:rFonts w:ascii="Times New Roman" w:hAnsi="Times New Roman"/>
      <w:b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CF5"/>
    <w:pPr>
      <w:keepNext/>
      <w:keepLines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CF5"/>
    <w:pPr>
      <w:keepNext/>
      <w:keepLines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CF5"/>
    <w:pPr>
      <w:keepNext/>
      <w:keepLines/>
      <w:numPr>
        <w:ilvl w:val="4"/>
        <w:numId w:val="1"/>
      </w:numPr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CF5"/>
    <w:pPr>
      <w:keepNext/>
      <w:keepLines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CF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CF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CF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CF5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it-IT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90CF5"/>
    <w:rPr>
      <w:rFonts w:ascii="Times New Roman" w:eastAsia="Calibri" w:hAnsi="Times New Roman" w:cs="Calibri"/>
      <w:b/>
      <w:kern w:val="0"/>
      <w:sz w:val="28"/>
      <w:szCs w:val="36"/>
      <w:lang w:val="en-GB" w:eastAsia="it-IT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CF5"/>
    <w:rPr>
      <w:rFonts w:ascii="Calibri" w:eastAsia="Calibri" w:hAnsi="Calibri" w:cs="Calibri"/>
      <w:b/>
      <w:kern w:val="0"/>
      <w:sz w:val="28"/>
      <w:szCs w:val="28"/>
      <w:lang w:val="en-GB" w:eastAsia="it-IT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CF5"/>
    <w:rPr>
      <w:rFonts w:ascii="Calibri" w:eastAsia="Calibri" w:hAnsi="Calibri" w:cs="Calibri"/>
      <w:b/>
      <w:kern w:val="0"/>
      <w:sz w:val="24"/>
      <w:szCs w:val="24"/>
      <w:lang w:val="en-GB" w:eastAsia="it-IT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CF5"/>
    <w:rPr>
      <w:rFonts w:ascii="Calibri" w:eastAsia="Calibri" w:hAnsi="Calibri" w:cs="Calibri"/>
      <w:b/>
      <w:kern w:val="0"/>
      <w:lang w:val="en-GB" w:eastAsia="it-IT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CF5"/>
    <w:rPr>
      <w:rFonts w:ascii="Calibri" w:eastAsia="Calibri" w:hAnsi="Calibri" w:cs="Calibri"/>
      <w:b/>
      <w:kern w:val="0"/>
      <w:sz w:val="20"/>
      <w:szCs w:val="20"/>
      <w:lang w:val="en-GB" w:eastAsia="it-IT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CF5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 w:eastAsia="it-IT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CF5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it-IT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CF5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it-IT"/>
      <w14:ligatures w14:val="none"/>
    </w:rPr>
  </w:style>
  <w:style w:type="table" w:styleId="TableGrid">
    <w:name w:val="Table Grid"/>
    <w:basedOn w:val="TableNormal"/>
    <w:uiPriority w:val="39"/>
    <w:rsid w:val="00390CF5"/>
    <w:pPr>
      <w:spacing w:after="0" w:line="240" w:lineRule="auto"/>
    </w:pPr>
    <w:rPr>
      <w:rFonts w:ascii="Calibri" w:eastAsia="Calibri" w:hAnsi="Calibri" w:cs="Calibri"/>
      <w:kern w:val="0"/>
      <w:lang w:val="en-GB"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0CF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90C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6</Words>
  <Characters>6364</Characters>
  <Application>Microsoft Office Word</Application>
  <DocSecurity>0</DocSecurity>
  <Lines>53</Lines>
  <Paragraphs>14</Paragraphs>
  <ScaleCrop>false</ScaleCrop>
  <Company/>
  <LinksUpToDate>false</LinksUpToDate>
  <CharactersWithSpaces>7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luigi heinzl</dc:creator>
  <cp:keywords/>
  <dc:description/>
  <cp:lastModifiedBy>Sowmiya Subramani</cp:lastModifiedBy>
  <cp:revision>3</cp:revision>
  <dcterms:created xsi:type="dcterms:W3CDTF">2023-10-13T11:58:00Z</dcterms:created>
  <dcterms:modified xsi:type="dcterms:W3CDTF">2024-02-24T05:55:00Z</dcterms:modified>
</cp:coreProperties>
</file>